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715" w:rsidRDefault="00504715" w:rsidP="0050471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l Table 1</w:t>
      </w:r>
    </w:p>
    <w:p w:rsidR="00504715" w:rsidRDefault="00504715" w:rsidP="009E66F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9E66FE" w:rsidRPr="005630E9" w:rsidRDefault="009E66FE" w:rsidP="009E66F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6C3946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Pr="006C3946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1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List of p</w:t>
      </w:r>
      <w:r w:rsidRPr="006C3946">
        <w:rPr>
          <w:rFonts w:ascii="Times New Roman" w:hAnsi="Times New Roman"/>
          <w:color w:val="000000"/>
          <w:sz w:val="24"/>
          <w:szCs w:val="24"/>
          <w:lang w:val="en-US"/>
        </w:rPr>
        <w:t>rimers used in quantitative PCR for measuring gene expression relative to GAPD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Pr="005630E9">
        <w:rPr>
          <w:rFonts w:ascii="Times New Roman" w:hAnsi="Times New Roman"/>
          <w:color w:val="000000"/>
          <w:sz w:val="24"/>
          <w:szCs w:val="24"/>
        </w:rPr>
        <w:t>Related to Experimental Procedures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0"/>
        <w:gridCol w:w="3870"/>
        <w:gridCol w:w="3888"/>
      </w:tblGrid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Gene names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Reverse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ct4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GCAGTGTGGGTTTCGGGCA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TGCTGCAGAAGTGGGTGGAGGAA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nog</w:t>
            </w:r>
            <w:proofErr w:type="spellEnd"/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TGAGTGTGGATCCAGCTTG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TGAATAAGCAGATCCATG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ACAACCTGAACCTTCCAAAGA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CAAACTCCAAAAGACCAGTGA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xin2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TCACCAAACCCATGCCTGTCTCT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AAGCACCGTCTTGATCGCCCAAT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F6A1D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F6A1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y1</w:t>
            </w:r>
          </w:p>
        </w:tc>
        <w:tc>
          <w:tcPr>
            <w:tcW w:w="3870" w:type="dxa"/>
            <w:vAlign w:val="center"/>
          </w:tcPr>
          <w:p w:rsidR="009E66FE" w:rsidRPr="004F6A1D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CGAGGTGGAGAAGGAGAGTG</w:t>
            </w:r>
          </w:p>
        </w:tc>
        <w:tc>
          <w:tcPr>
            <w:tcW w:w="3888" w:type="dxa"/>
            <w:vAlign w:val="center"/>
          </w:tcPr>
          <w:p w:rsidR="009E66FE" w:rsidRPr="004F6A1D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TCGGCGCTTCTCAATTATTC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KBa</w:t>
            </w:r>
            <w:proofErr w:type="spellEnd"/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CCGAGACTTTCGAGGAAATAC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CCATTGTAGTTGGTAGCCTTCA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GACTTCCAAGCTGGCCGTGGCT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CTCAGCCCTCTTCAAAAACTTCTC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Klf4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AGTCCCGCCGCTCCATTACCAA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ACAGCCGTCCCAGTCACAGTG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12C0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L-2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12C0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AGATCTCAGTGCAGAGGCTCG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12C0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GCTTGTCCAGGTGGTCCAT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MP9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GACAGCGACAAGAAGTG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GAGGAATGATCTAAGCC</w:t>
            </w:r>
          </w:p>
        </w:tc>
      </w:tr>
      <w:tr w:rsidR="009E66FE" w:rsidRPr="0088660E" w:rsidTr="00542DE9">
        <w:trPr>
          <w:trHeight w:val="369"/>
        </w:trPr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SF2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GATGGCCAGCCACTACAA</w:t>
            </w:r>
          </w:p>
        </w:tc>
        <w:tc>
          <w:tcPr>
            <w:tcW w:w="3888" w:type="dxa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GGCTCCCAGCAGTCAAA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DH1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GCAAGACAGGCTTTTCAG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GTATAATAGTCGCCCCCTCTC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D44 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GACAACCACAAGGATGACTGATG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CCAGTTTCCTTCATAAGCAGTGG 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-</w:t>
            </w:r>
            <w:proofErr w:type="spellStart"/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TCTCTCCGTCCTCGGATTCTCTG 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CTTCTTGTTCCTCCTCAGAGTC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ox2 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TCACCCACAGCAAATGACAGC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GCGTGAGTGTGGATGGGATT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nog</w:t>
            </w:r>
            <w:proofErr w:type="spellEnd"/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12C0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TGAGTGTGGATCCAGCTTG</w:t>
            </w:r>
          </w:p>
        </w:tc>
        <w:tc>
          <w:tcPr>
            <w:tcW w:w="3888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12C0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TGAATAAGCAGATCCATG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1" w:name="_Hlk462320349"/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lug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GTTGCAGTGAGGGCAAGAA</w:t>
            </w:r>
          </w:p>
        </w:tc>
        <w:tc>
          <w:tcPr>
            <w:tcW w:w="3888" w:type="dxa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CCCTGGTTGCTTCAAGGA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GCAGGACTCTAATCCAAGTTTACC</w:t>
            </w:r>
          </w:p>
        </w:tc>
        <w:tc>
          <w:tcPr>
            <w:tcW w:w="3888" w:type="dxa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TGGGATGGCTGCCAGC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ZEB1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CCAATAAGCAAACGATTCTG</w:t>
            </w:r>
          </w:p>
        </w:tc>
        <w:tc>
          <w:tcPr>
            <w:tcW w:w="3888" w:type="dxa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TGGCTGGATCACTTTCAAG</w:t>
            </w:r>
          </w:p>
        </w:tc>
      </w:tr>
      <w:tr w:rsidR="009E66FE" w:rsidRPr="006C3946" w:rsidTr="00542DE9">
        <w:tc>
          <w:tcPr>
            <w:tcW w:w="1620" w:type="dxa"/>
            <w:vAlign w:val="center"/>
          </w:tcPr>
          <w:p w:rsidR="009E66FE" w:rsidRPr="00454A90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3870" w:type="dxa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GCCCAGAAAATGAAAAAGG</w:t>
            </w:r>
          </w:p>
        </w:tc>
        <w:tc>
          <w:tcPr>
            <w:tcW w:w="3888" w:type="dxa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GATGACACAGCGTGAGAGA</w:t>
            </w:r>
          </w:p>
        </w:tc>
      </w:tr>
      <w:bookmarkEnd w:id="1"/>
      <w:tr w:rsidR="009E66FE" w:rsidRPr="006C3946" w:rsidTr="00542DE9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CB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CCTGGCAGCTGGAAGACAAATAC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54A9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GGCCAAAATCACAAGGGTTAGC</w:t>
            </w:r>
          </w:p>
        </w:tc>
      </w:tr>
      <w:tr w:rsidR="009E66FE" w:rsidRPr="00B12C07" w:rsidTr="00542DE9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E66FE" w:rsidRPr="006C3946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AGTCAGCCGCATCTTCTT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E66FE" w:rsidRPr="00B12C07" w:rsidRDefault="009E66FE" w:rsidP="00542DE9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C39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CAAGCTTCCCGTTCTCAG</w:t>
            </w:r>
          </w:p>
        </w:tc>
      </w:tr>
    </w:tbl>
    <w:p w:rsidR="009E66FE" w:rsidRDefault="009E66FE" w:rsidP="009E66FE">
      <w:pPr>
        <w:spacing w:line="360" w:lineRule="auto"/>
      </w:pPr>
    </w:p>
    <w:p w:rsidR="009E66FE" w:rsidRDefault="009E66FE" w:rsidP="009E66FE">
      <w:pPr>
        <w:spacing w:line="360" w:lineRule="auto"/>
      </w:pPr>
    </w:p>
    <w:p w:rsidR="003F0525" w:rsidRDefault="00C41607"/>
    <w:sectPr w:rsidR="003F05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607" w:rsidRDefault="00C41607" w:rsidP="00964B58">
      <w:pPr>
        <w:spacing w:after="0" w:line="240" w:lineRule="auto"/>
      </w:pPr>
      <w:r>
        <w:separator/>
      </w:r>
    </w:p>
  </w:endnote>
  <w:endnote w:type="continuationSeparator" w:id="0">
    <w:p w:rsidR="00C41607" w:rsidRDefault="00C41607" w:rsidP="0096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607" w:rsidRDefault="00C41607" w:rsidP="00964B58">
      <w:pPr>
        <w:spacing w:after="0" w:line="240" w:lineRule="auto"/>
      </w:pPr>
      <w:r>
        <w:separator/>
      </w:r>
    </w:p>
  </w:footnote>
  <w:footnote w:type="continuationSeparator" w:id="0">
    <w:p w:rsidR="00C41607" w:rsidRDefault="00C41607" w:rsidP="00964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B58" w:rsidRDefault="00964B58">
    <w:pPr>
      <w:pStyle w:val="Header"/>
    </w:pPr>
    <w:r w:rsidRPr="00964B58">
      <w:t>CDDIS-16-1328</w:t>
    </w:r>
    <w:r w:rsidR="00EA721F">
      <w:t>-T (</w:t>
    </w:r>
    <w:r w:rsidR="00EA721F" w:rsidRPr="00EA721F">
      <w:t>CDDIS-16-1328RR</w:t>
    </w:r>
    <w:r w:rsidR="00EA721F">
      <w:t>R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6FE"/>
    <w:rsid w:val="0010713C"/>
    <w:rsid w:val="003B3901"/>
    <w:rsid w:val="00504715"/>
    <w:rsid w:val="007E381A"/>
    <w:rsid w:val="007E53E4"/>
    <w:rsid w:val="00964B58"/>
    <w:rsid w:val="00997008"/>
    <w:rsid w:val="009E66FE"/>
    <w:rsid w:val="00C41607"/>
    <w:rsid w:val="00EA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6FE"/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66FE"/>
    <w:pPr>
      <w:spacing w:after="0" w:line="240" w:lineRule="auto"/>
    </w:pPr>
    <w:rPr>
      <w:rFonts w:ascii="Calibri" w:eastAsia="SimSun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96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B58"/>
    <w:rPr>
      <w:rFonts w:ascii="Calibri" w:eastAsia="SimSu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6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B58"/>
    <w:rPr>
      <w:rFonts w:ascii="Calibri" w:eastAsia="SimSun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6FE"/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66FE"/>
    <w:pPr>
      <w:spacing w:after="0" w:line="240" w:lineRule="auto"/>
    </w:pPr>
    <w:rPr>
      <w:rFonts w:ascii="Calibri" w:eastAsia="SimSun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96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B58"/>
    <w:rPr>
      <w:rFonts w:ascii="Calibri" w:eastAsia="SimSu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6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B58"/>
    <w:rPr>
      <w:rFonts w:ascii="Calibri" w:eastAsia="SimSun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eng Wang</dc:creator>
  <cp:lastModifiedBy>Lisheng Wang</cp:lastModifiedBy>
  <cp:revision>3</cp:revision>
  <dcterms:created xsi:type="dcterms:W3CDTF">2017-06-17T14:29:00Z</dcterms:created>
  <dcterms:modified xsi:type="dcterms:W3CDTF">2017-06-17T15:02:00Z</dcterms:modified>
</cp:coreProperties>
</file>